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5AA2C2" w14:textId="474EBF47" w:rsidR="00C9248A" w:rsidRPr="006B6A47" w:rsidRDefault="006B6A47" w:rsidP="006B6A4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</w:pPr>
      <w:r w:rsidRPr="006B6A4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  <w:t>Supplementary table 1</w:t>
      </w:r>
      <w:r w:rsidRPr="006B6A4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14:ligatures w14:val="none"/>
        </w:rPr>
        <w:t xml:space="preserve">. </w:t>
      </w:r>
      <w:r w:rsidRPr="006B6A4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  <w:t>Details of the dataset</w:t>
      </w:r>
      <w:r w:rsidRPr="006B6A4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14:ligatures w14:val="none"/>
        </w:rPr>
        <w:t>s</w:t>
      </w:r>
      <w:r w:rsidRPr="006B6A4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7"/>
        <w:gridCol w:w="1054"/>
        <w:gridCol w:w="917"/>
        <w:gridCol w:w="774"/>
        <w:gridCol w:w="4454"/>
      </w:tblGrid>
      <w:tr w:rsidR="006B6A47" w:rsidRPr="00915391" w14:paraId="1A174A4C" w14:textId="77777777" w:rsidTr="00427814"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3E737D2F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Dataset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6F964EE2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GPL Platform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745D39FF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Sampl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3786DC41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Year</w:t>
            </w:r>
          </w:p>
        </w:tc>
        <w:tc>
          <w:tcPr>
            <w:tcW w:w="2792" w:type="dxa"/>
            <w:tcBorders>
              <w:top w:val="single" w:sz="4" w:space="0" w:color="auto"/>
              <w:bottom w:val="single" w:sz="4" w:space="0" w:color="auto"/>
            </w:tcBorders>
          </w:tcPr>
          <w:p w14:paraId="4BBC83C0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Data link</w:t>
            </w:r>
          </w:p>
        </w:tc>
      </w:tr>
      <w:tr w:rsidR="0025287C" w:rsidRPr="00915391" w14:paraId="257FBF61" w14:textId="77777777" w:rsidTr="00427814">
        <w:tc>
          <w:tcPr>
            <w:tcW w:w="1420" w:type="dxa"/>
            <w:tcBorders>
              <w:top w:val="single" w:sz="4" w:space="0" w:color="auto"/>
            </w:tcBorders>
          </w:tcPr>
          <w:p w14:paraId="0A8A0E85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GSE117999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6D5BADAD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GPL20844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7122A9E0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12 OA samples and 12 control samples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59DBE318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2792" w:type="dxa"/>
            <w:tcBorders>
              <w:top w:val="single" w:sz="4" w:space="0" w:color="auto"/>
            </w:tcBorders>
          </w:tcPr>
          <w:p w14:paraId="63A3FF23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https://www.ncbi.nlm.nih.gov/geo/query/acc.cgi?acc=GSE117999</w:t>
            </w:r>
          </w:p>
        </w:tc>
      </w:tr>
      <w:tr w:rsidR="006B6A47" w:rsidRPr="00915391" w14:paraId="516DB501" w14:textId="77777777" w:rsidTr="00427814">
        <w:tc>
          <w:tcPr>
            <w:tcW w:w="1420" w:type="dxa"/>
          </w:tcPr>
          <w:p w14:paraId="30DDA1AA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GSE51588</w:t>
            </w:r>
          </w:p>
        </w:tc>
        <w:tc>
          <w:tcPr>
            <w:tcW w:w="1420" w:type="dxa"/>
          </w:tcPr>
          <w:p w14:paraId="4270CFB7" w14:textId="46DB22E8" w:rsidR="006B6A47" w:rsidRPr="00915391" w:rsidRDefault="006B6A47" w:rsidP="009153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GPL13497</w:t>
            </w:r>
          </w:p>
        </w:tc>
        <w:tc>
          <w:tcPr>
            <w:tcW w:w="1420" w:type="dxa"/>
          </w:tcPr>
          <w:p w14:paraId="7CDD7771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40 OA samples and 10 control samples</w:t>
            </w:r>
          </w:p>
        </w:tc>
        <w:tc>
          <w:tcPr>
            <w:tcW w:w="1420" w:type="dxa"/>
          </w:tcPr>
          <w:p w14:paraId="573C33B1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2792" w:type="dxa"/>
          </w:tcPr>
          <w:p w14:paraId="3B980111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https://www.ncbi.nlm.nih.gov/geo/query/acc.cgi?acc=GSE51588</w:t>
            </w:r>
          </w:p>
        </w:tc>
      </w:tr>
      <w:tr w:rsidR="006B6A47" w:rsidRPr="00915391" w14:paraId="6D829728" w14:textId="77777777" w:rsidTr="00427814">
        <w:tc>
          <w:tcPr>
            <w:tcW w:w="1420" w:type="dxa"/>
          </w:tcPr>
          <w:p w14:paraId="78C5BA4E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GSE55235</w:t>
            </w:r>
          </w:p>
        </w:tc>
        <w:tc>
          <w:tcPr>
            <w:tcW w:w="1420" w:type="dxa"/>
          </w:tcPr>
          <w:p w14:paraId="54894576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GPL96</w:t>
            </w:r>
          </w:p>
        </w:tc>
        <w:tc>
          <w:tcPr>
            <w:tcW w:w="1420" w:type="dxa"/>
          </w:tcPr>
          <w:p w14:paraId="313A94E9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10 OA samples and 10 control samples</w:t>
            </w:r>
          </w:p>
        </w:tc>
        <w:tc>
          <w:tcPr>
            <w:tcW w:w="1420" w:type="dxa"/>
          </w:tcPr>
          <w:p w14:paraId="2F6F8EB4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2792" w:type="dxa"/>
          </w:tcPr>
          <w:p w14:paraId="65C263FC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https://www.ncbi.nlm.nih.gov/geo/query/acc.cgi?acc=GSE55235</w:t>
            </w:r>
          </w:p>
        </w:tc>
      </w:tr>
      <w:tr w:rsidR="006B6A47" w:rsidRPr="00915391" w14:paraId="423392FF" w14:textId="77777777" w:rsidTr="00427814">
        <w:tc>
          <w:tcPr>
            <w:tcW w:w="1420" w:type="dxa"/>
          </w:tcPr>
          <w:p w14:paraId="45EDC6DA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GSE55457</w:t>
            </w:r>
          </w:p>
        </w:tc>
        <w:tc>
          <w:tcPr>
            <w:tcW w:w="1420" w:type="dxa"/>
          </w:tcPr>
          <w:p w14:paraId="4DF273A2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GPL96</w:t>
            </w:r>
          </w:p>
        </w:tc>
        <w:tc>
          <w:tcPr>
            <w:tcW w:w="1420" w:type="dxa"/>
          </w:tcPr>
          <w:p w14:paraId="694AF0E8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10 OA samples and 10 control samples</w:t>
            </w:r>
          </w:p>
        </w:tc>
        <w:tc>
          <w:tcPr>
            <w:tcW w:w="1420" w:type="dxa"/>
          </w:tcPr>
          <w:p w14:paraId="7B08D310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2792" w:type="dxa"/>
          </w:tcPr>
          <w:p w14:paraId="1C960467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https://www.ncbi.nlm.nih.gov/geo/query/acc.cgi?acc=GSE55457</w:t>
            </w:r>
          </w:p>
        </w:tc>
      </w:tr>
      <w:tr w:rsidR="006B6A47" w:rsidRPr="00915391" w14:paraId="6E38CC93" w14:textId="77777777" w:rsidTr="00427814">
        <w:tc>
          <w:tcPr>
            <w:tcW w:w="1420" w:type="dxa"/>
          </w:tcPr>
          <w:p w14:paraId="4F9B2796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GSE57218</w:t>
            </w:r>
          </w:p>
        </w:tc>
        <w:tc>
          <w:tcPr>
            <w:tcW w:w="1420" w:type="dxa"/>
          </w:tcPr>
          <w:p w14:paraId="0E4A955D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GPL6947</w:t>
            </w:r>
          </w:p>
        </w:tc>
        <w:tc>
          <w:tcPr>
            <w:tcW w:w="1420" w:type="dxa"/>
          </w:tcPr>
          <w:p w14:paraId="5E50CB87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33 OA samples and 7 control samples</w:t>
            </w:r>
          </w:p>
        </w:tc>
        <w:tc>
          <w:tcPr>
            <w:tcW w:w="1420" w:type="dxa"/>
          </w:tcPr>
          <w:p w14:paraId="5C9CE377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2792" w:type="dxa"/>
          </w:tcPr>
          <w:p w14:paraId="09CF3BE1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https://www.ncbi.nlm.nih.gov/geo/query/acc.cgi?acc=GSE57218</w:t>
            </w:r>
          </w:p>
        </w:tc>
      </w:tr>
      <w:tr w:rsidR="006B6A47" w:rsidRPr="00915391" w14:paraId="52824B60" w14:textId="77777777" w:rsidTr="00427814">
        <w:tc>
          <w:tcPr>
            <w:tcW w:w="1420" w:type="dxa"/>
          </w:tcPr>
          <w:p w14:paraId="140D1931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GSE82107</w:t>
            </w:r>
          </w:p>
        </w:tc>
        <w:tc>
          <w:tcPr>
            <w:tcW w:w="1420" w:type="dxa"/>
          </w:tcPr>
          <w:p w14:paraId="558C34F5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GPL570</w:t>
            </w:r>
          </w:p>
        </w:tc>
        <w:tc>
          <w:tcPr>
            <w:tcW w:w="1420" w:type="dxa"/>
          </w:tcPr>
          <w:p w14:paraId="7ED871C4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10 OA samples and 7 control samples</w:t>
            </w:r>
          </w:p>
        </w:tc>
        <w:tc>
          <w:tcPr>
            <w:tcW w:w="1420" w:type="dxa"/>
          </w:tcPr>
          <w:p w14:paraId="50917971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792" w:type="dxa"/>
          </w:tcPr>
          <w:p w14:paraId="77ECCD06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https://www.ncbi.nlm.nih.gov/geo/query/acc.cgi?acc=GSE82107</w:t>
            </w:r>
          </w:p>
        </w:tc>
      </w:tr>
      <w:tr w:rsidR="006B6A47" w:rsidRPr="00915391" w14:paraId="643299DF" w14:textId="77777777" w:rsidTr="00427814">
        <w:tc>
          <w:tcPr>
            <w:tcW w:w="1420" w:type="dxa"/>
          </w:tcPr>
          <w:p w14:paraId="6B9286CD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GSE98918</w:t>
            </w:r>
          </w:p>
        </w:tc>
        <w:tc>
          <w:tcPr>
            <w:tcW w:w="1420" w:type="dxa"/>
          </w:tcPr>
          <w:p w14:paraId="6F4A5A02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GPL20844</w:t>
            </w:r>
          </w:p>
        </w:tc>
        <w:tc>
          <w:tcPr>
            <w:tcW w:w="1420" w:type="dxa"/>
          </w:tcPr>
          <w:p w14:paraId="126C0287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12 OA samples and 12 control samples</w:t>
            </w:r>
          </w:p>
        </w:tc>
        <w:tc>
          <w:tcPr>
            <w:tcW w:w="1420" w:type="dxa"/>
          </w:tcPr>
          <w:p w14:paraId="54A9BC00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2792" w:type="dxa"/>
          </w:tcPr>
          <w:p w14:paraId="0E9E265E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https://www.ncbi.nlm.nih.gov/geo/query/acc.cgi?acc=GSE98918</w:t>
            </w:r>
          </w:p>
        </w:tc>
      </w:tr>
      <w:tr w:rsidR="006B6A47" w:rsidRPr="00915391" w14:paraId="42845B81" w14:textId="77777777" w:rsidTr="00427814">
        <w:tc>
          <w:tcPr>
            <w:tcW w:w="1420" w:type="dxa"/>
            <w:tcBorders>
              <w:bottom w:val="single" w:sz="4" w:space="0" w:color="auto"/>
            </w:tcBorders>
          </w:tcPr>
          <w:p w14:paraId="0445E2EC" w14:textId="5D1B2ED1" w:rsidR="006B6A47" w:rsidRPr="00915391" w:rsidRDefault="00556083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6083">
              <w:rPr>
                <w:rFonts w:ascii="Times New Roman" w:hAnsi="Times New Roman" w:cs="Times New Roman" w:hint="eastAsia"/>
                <w:sz w:val="16"/>
                <w:szCs w:val="16"/>
              </w:rPr>
              <w:t>GSE12021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081F2239" w14:textId="42DF52A0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GPL</w:t>
            </w:r>
            <w:r w:rsidR="00556083">
              <w:rPr>
                <w:rFonts w:ascii="Times New Roman" w:hAnsi="Times New Roman" w:cs="Times New Roman" w:hint="eastAsia"/>
                <w:sz w:val="16"/>
                <w:szCs w:val="16"/>
              </w:rPr>
              <w:t>97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2D7097CF" w14:textId="79EE3CB7" w:rsidR="006B6A47" w:rsidRPr="00915391" w:rsidRDefault="00910EE3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EE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</w:t>
            </w:r>
            <w:r w:rsidR="006B6A47" w:rsidRPr="00910EE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A samples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537CB564" w14:textId="165141DD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556083">
              <w:rPr>
                <w:rFonts w:ascii="Times New Roman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2792" w:type="dxa"/>
            <w:tcBorders>
              <w:bottom w:val="single" w:sz="4" w:space="0" w:color="auto"/>
            </w:tcBorders>
          </w:tcPr>
          <w:p w14:paraId="7247AB52" w14:textId="20B06CE4" w:rsidR="006B6A47" w:rsidRPr="00915391" w:rsidRDefault="00556083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6083">
              <w:rPr>
                <w:rFonts w:ascii="Times New Roman" w:hAnsi="Times New Roman" w:cs="Times New Roman" w:hint="eastAsia"/>
                <w:sz w:val="16"/>
                <w:szCs w:val="16"/>
              </w:rPr>
              <w:t>https://www.ncbi.nlm.nih.gov/geo/query/acc.cgi?acc=GSE12021</w:t>
            </w:r>
          </w:p>
        </w:tc>
      </w:tr>
    </w:tbl>
    <w:p w14:paraId="0105DE79" w14:textId="77777777" w:rsidR="006B6A47" w:rsidRPr="006B6A47" w:rsidRDefault="006B6A47">
      <w:pPr>
        <w:rPr>
          <w:rFonts w:hint="eastAsia"/>
        </w:rPr>
      </w:pPr>
    </w:p>
    <w:sectPr w:rsidR="006B6A47" w:rsidRPr="006B6A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4B56E6" w14:textId="77777777" w:rsidR="00840603" w:rsidRDefault="00840603" w:rsidP="0046529F">
      <w:pPr>
        <w:rPr>
          <w:rFonts w:hint="eastAsia"/>
        </w:rPr>
      </w:pPr>
      <w:r>
        <w:separator/>
      </w:r>
    </w:p>
  </w:endnote>
  <w:endnote w:type="continuationSeparator" w:id="0">
    <w:p w14:paraId="132B5315" w14:textId="77777777" w:rsidR="00840603" w:rsidRDefault="00840603" w:rsidP="0046529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AC36FF" w14:textId="77777777" w:rsidR="00840603" w:rsidRDefault="00840603" w:rsidP="0046529F">
      <w:pPr>
        <w:rPr>
          <w:rFonts w:hint="eastAsia"/>
        </w:rPr>
      </w:pPr>
      <w:r>
        <w:separator/>
      </w:r>
    </w:p>
  </w:footnote>
  <w:footnote w:type="continuationSeparator" w:id="0">
    <w:p w14:paraId="45D4E551" w14:textId="77777777" w:rsidR="00840603" w:rsidRDefault="00840603" w:rsidP="0046529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A47"/>
    <w:rsid w:val="000A3F2F"/>
    <w:rsid w:val="000E51DE"/>
    <w:rsid w:val="001E2155"/>
    <w:rsid w:val="0025287C"/>
    <w:rsid w:val="00327097"/>
    <w:rsid w:val="0046529F"/>
    <w:rsid w:val="004B2540"/>
    <w:rsid w:val="004C1966"/>
    <w:rsid w:val="00556083"/>
    <w:rsid w:val="006B6A47"/>
    <w:rsid w:val="007C4D50"/>
    <w:rsid w:val="00840603"/>
    <w:rsid w:val="008425F5"/>
    <w:rsid w:val="00910EE3"/>
    <w:rsid w:val="00915391"/>
    <w:rsid w:val="00A06B62"/>
    <w:rsid w:val="00A530EE"/>
    <w:rsid w:val="00A75CBD"/>
    <w:rsid w:val="00BA5C96"/>
    <w:rsid w:val="00C9248A"/>
    <w:rsid w:val="00D16DED"/>
    <w:rsid w:val="00D3244E"/>
    <w:rsid w:val="00DE5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43A7F1"/>
  <w15:chartTrackingRefBased/>
  <w15:docId w15:val="{3C958FE0-3812-4676-971D-F2CCD6DCE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6A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B6A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6529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6529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652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652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40</Words>
  <Characters>886</Characters>
  <Application>Microsoft Office Word</Application>
  <DocSecurity>0</DocSecurity>
  <Lines>16</Lines>
  <Paragraphs>4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殷腾 巫</dc:creator>
  <cp:keywords/>
  <dc:description/>
  <cp:lastModifiedBy>8618477631750</cp:lastModifiedBy>
  <cp:revision>5</cp:revision>
  <dcterms:created xsi:type="dcterms:W3CDTF">2025-04-29T17:12:00Z</dcterms:created>
  <dcterms:modified xsi:type="dcterms:W3CDTF">2025-05-11T15:19:00Z</dcterms:modified>
</cp:coreProperties>
</file>